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C43EE" w14:textId="2AF2DE4C" w:rsidR="0024022D" w:rsidRPr="00604A63" w:rsidRDefault="0024022D" w:rsidP="0024022D">
      <w:pPr>
        <w:spacing w:after="0"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3</w:t>
      </w:r>
      <w:r w:rsidRPr="00604A63">
        <w:rPr>
          <w:rFonts w:ascii="Arial" w:hAnsi="Arial" w:cs="Arial"/>
          <w:b/>
          <w:bCs/>
        </w:rPr>
        <w:t>. Thematic Index</w:t>
      </w:r>
    </w:p>
    <w:p w14:paraId="68D6FB98" w14:textId="77777777" w:rsidR="0024022D" w:rsidRPr="00604A63" w:rsidRDefault="0024022D" w:rsidP="002402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Background information</w:t>
      </w:r>
    </w:p>
    <w:p w14:paraId="1A7ED2E8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SLTs background</w:t>
      </w:r>
    </w:p>
    <w:p w14:paraId="0E6DDC36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Service description and capacity</w:t>
      </w:r>
    </w:p>
    <w:p w14:paraId="27A5B380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Service MDT make up</w:t>
      </w:r>
    </w:p>
    <w:p w14:paraId="1AE3EB9A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Case history information for positive case</w:t>
      </w:r>
    </w:p>
    <w:p w14:paraId="34D22BF7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Case history information for challenging case</w:t>
      </w:r>
    </w:p>
    <w:p w14:paraId="7DED8555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Other</w:t>
      </w:r>
    </w:p>
    <w:p w14:paraId="1C210F95" w14:textId="77777777" w:rsidR="0024022D" w:rsidRPr="00604A63" w:rsidRDefault="0024022D" w:rsidP="002402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Assessment</w:t>
      </w:r>
    </w:p>
    <w:p w14:paraId="3B5F8ACA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Identification of Wernicke’s aphasia</w:t>
      </w:r>
    </w:p>
    <w:p w14:paraId="5B5C420B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Formal language assessment</w:t>
      </w:r>
    </w:p>
    <w:p w14:paraId="7D5E97F4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Informal language assessment</w:t>
      </w:r>
    </w:p>
    <w:p w14:paraId="30F8646D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Observation based assessment</w:t>
      </w:r>
    </w:p>
    <w:p w14:paraId="44317BF2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Identifying effective communication strategies</w:t>
      </w:r>
    </w:p>
    <w:p w14:paraId="396CBE4B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Other</w:t>
      </w:r>
    </w:p>
    <w:p w14:paraId="1BCD12BF" w14:textId="77777777" w:rsidR="0024022D" w:rsidRPr="00604A63" w:rsidRDefault="0024022D" w:rsidP="002402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Treatment</w:t>
      </w:r>
    </w:p>
    <w:p w14:paraId="2554F883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Intervention targeting impairment</w:t>
      </w:r>
    </w:p>
    <w:p w14:paraId="47CE8C3C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Intervention targeting activity and participation</w:t>
      </w:r>
    </w:p>
    <w:p w14:paraId="59E6C10C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Low tech AAC</w:t>
      </w:r>
    </w:p>
    <w:p w14:paraId="0488CEBE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Groups and peer support</w:t>
      </w:r>
    </w:p>
    <w:p w14:paraId="0F6FF949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Measuring outcomes</w:t>
      </w:r>
    </w:p>
    <w:p w14:paraId="55BB2A14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Timing, intensity and delivery of intervention</w:t>
      </w:r>
    </w:p>
    <w:p w14:paraId="084A22D3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Other</w:t>
      </w:r>
    </w:p>
    <w:p w14:paraId="1F26BF2A" w14:textId="77777777" w:rsidR="0024022D" w:rsidRPr="00604A63" w:rsidRDefault="0024022D" w:rsidP="002402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Working with the person with Wernicke’s aphasia</w:t>
      </w:r>
    </w:p>
    <w:p w14:paraId="2C805ED0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Goals</w:t>
      </w:r>
    </w:p>
    <w:p w14:paraId="53C22003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Wider disabilities</w:t>
      </w:r>
    </w:p>
    <w:p w14:paraId="5952F3BF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Cognition</w:t>
      </w:r>
    </w:p>
    <w:p w14:paraId="5E5DCC5D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Insight</w:t>
      </w:r>
    </w:p>
    <w:p w14:paraId="4F75EDCA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lastRenderedPageBreak/>
        <w:t>Quality of life and mental wellbeing</w:t>
      </w:r>
    </w:p>
    <w:p w14:paraId="7A304EB2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 xml:space="preserve">Engagement and relationship building </w:t>
      </w:r>
    </w:p>
    <w:p w14:paraId="2A480D95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Aphasia education</w:t>
      </w:r>
    </w:p>
    <w:p w14:paraId="293DDDFA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Decision for discharge from SLT or rehab service</w:t>
      </w:r>
    </w:p>
    <w:p w14:paraId="45799949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Other</w:t>
      </w:r>
    </w:p>
    <w:p w14:paraId="64FA5AB6" w14:textId="77777777" w:rsidR="0024022D" w:rsidRPr="00604A63" w:rsidRDefault="0024022D" w:rsidP="002402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Working with family and friends</w:t>
      </w:r>
    </w:p>
    <w:p w14:paraId="7376E61C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Barriers</w:t>
      </w:r>
    </w:p>
    <w:p w14:paraId="3366B2E3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Facilitators</w:t>
      </w:r>
    </w:p>
    <w:p w14:paraId="05E98BE7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Carers expectations</w:t>
      </w:r>
    </w:p>
    <w:p w14:paraId="6BA8E3CC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Carers mental wellbeing</w:t>
      </w:r>
    </w:p>
    <w:p w14:paraId="493802DE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SLT support for carers</w:t>
      </w:r>
    </w:p>
    <w:p w14:paraId="04D2DEEF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Support from other professionals for carers</w:t>
      </w:r>
    </w:p>
    <w:p w14:paraId="28BF39F6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Aphasia education</w:t>
      </w:r>
    </w:p>
    <w:p w14:paraId="4B1F629D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Other</w:t>
      </w:r>
    </w:p>
    <w:p w14:paraId="0E170F7C" w14:textId="77777777" w:rsidR="0024022D" w:rsidRPr="00604A63" w:rsidRDefault="0024022D" w:rsidP="002402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Communication partner training</w:t>
      </w:r>
    </w:p>
    <w:p w14:paraId="25B9B17C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Approaches to CPT</w:t>
      </w:r>
    </w:p>
    <w:p w14:paraId="5FDAA6AE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Modelling</w:t>
      </w:r>
    </w:p>
    <w:p w14:paraId="623949BC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Video recording</w:t>
      </w:r>
    </w:p>
    <w:p w14:paraId="4ACE9A0C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Facilitators of CPT</w:t>
      </w:r>
    </w:p>
    <w:p w14:paraId="72F895A6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Barriers to CPT</w:t>
      </w:r>
    </w:p>
    <w:p w14:paraId="4591F299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Other</w:t>
      </w:r>
    </w:p>
    <w:p w14:paraId="0B14A3A3" w14:textId="77777777" w:rsidR="0024022D" w:rsidRPr="00604A63" w:rsidRDefault="0024022D" w:rsidP="002402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Working with the MDT</w:t>
      </w:r>
    </w:p>
    <w:p w14:paraId="31D665B4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MDT joint working</w:t>
      </w:r>
    </w:p>
    <w:p w14:paraId="09087ACB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Mental capacity assessment</w:t>
      </w:r>
    </w:p>
    <w:p w14:paraId="255B6D67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Discharge to permanent place of residence</w:t>
      </w:r>
    </w:p>
    <w:p w14:paraId="3F80CFFA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MDT training</w:t>
      </w:r>
    </w:p>
    <w:p w14:paraId="4BB76F34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Other</w:t>
      </w:r>
    </w:p>
    <w:p w14:paraId="5731FF5F" w14:textId="77777777" w:rsidR="0024022D" w:rsidRPr="00604A63" w:rsidRDefault="0024022D" w:rsidP="002402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proofErr w:type="gramStart"/>
      <w:r w:rsidRPr="00604A63">
        <w:rPr>
          <w:rFonts w:ascii="Arial" w:hAnsi="Arial" w:cs="Arial"/>
        </w:rPr>
        <w:t>Professionals</w:t>
      </w:r>
      <w:proofErr w:type="gramEnd"/>
      <w:r w:rsidRPr="00604A63">
        <w:rPr>
          <w:rFonts w:ascii="Arial" w:hAnsi="Arial" w:cs="Arial"/>
        </w:rPr>
        <w:t xml:space="preserve"> knowledge, skills and attitudes</w:t>
      </w:r>
    </w:p>
    <w:p w14:paraId="341EC56A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SLT university training and NQPs resulting knowledge and skills</w:t>
      </w:r>
    </w:p>
    <w:p w14:paraId="1B884E8C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 xml:space="preserve">SLT development of knowledge and skills working with </w:t>
      </w:r>
      <w:proofErr w:type="spellStart"/>
      <w:r w:rsidRPr="00604A63">
        <w:rPr>
          <w:rFonts w:ascii="Arial" w:hAnsi="Arial" w:cs="Arial"/>
        </w:rPr>
        <w:t>PwWA</w:t>
      </w:r>
      <w:proofErr w:type="spellEnd"/>
    </w:p>
    <w:p w14:paraId="573A1EEF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 xml:space="preserve">SLT attitudes and feelings towards working with </w:t>
      </w:r>
      <w:proofErr w:type="spellStart"/>
      <w:r w:rsidRPr="00604A63">
        <w:rPr>
          <w:rFonts w:ascii="Arial" w:hAnsi="Arial" w:cs="Arial"/>
        </w:rPr>
        <w:t>PwWA</w:t>
      </w:r>
      <w:proofErr w:type="spellEnd"/>
    </w:p>
    <w:p w14:paraId="6BC19B00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Theoretical framework for Wernicke’s aphasia</w:t>
      </w:r>
    </w:p>
    <w:p w14:paraId="7D644994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Labelling Wernicke’s aphasia</w:t>
      </w:r>
    </w:p>
    <w:p w14:paraId="0B67B944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 xml:space="preserve">MDT knowledge and skills working with </w:t>
      </w:r>
      <w:proofErr w:type="spellStart"/>
      <w:r w:rsidRPr="00604A63">
        <w:rPr>
          <w:rFonts w:ascii="Arial" w:hAnsi="Arial" w:cs="Arial"/>
        </w:rPr>
        <w:t>PwWA</w:t>
      </w:r>
      <w:proofErr w:type="spellEnd"/>
    </w:p>
    <w:p w14:paraId="253B1AFB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 xml:space="preserve">Attitudes and feelings of other health and social care professionals towards working with </w:t>
      </w:r>
      <w:proofErr w:type="spellStart"/>
      <w:r w:rsidRPr="00604A63">
        <w:rPr>
          <w:rFonts w:ascii="Arial" w:hAnsi="Arial" w:cs="Arial"/>
        </w:rPr>
        <w:t>PwWA</w:t>
      </w:r>
      <w:proofErr w:type="spellEnd"/>
    </w:p>
    <w:p w14:paraId="6786C847" w14:textId="77777777" w:rsidR="0024022D" w:rsidRPr="00604A63" w:rsidRDefault="0024022D" w:rsidP="0024022D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Other</w:t>
      </w:r>
    </w:p>
    <w:p w14:paraId="46CC8AD2" w14:textId="516A8C48" w:rsidR="00671DFB" w:rsidRPr="0024022D" w:rsidRDefault="0024022D" w:rsidP="0024022D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604A63">
        <w:rPr>
          <w:rFonts w:ascii="Arial" w:hAnsi="Arial" w:cs="Arial"/>
        </w:rPr>
        <w:t>Other</w:t>
      </w:r>
    </w:p>
    <w:sectPr w:rsidR="00671DFB" w:rsidRPr="0024022D" w:rsidSect="0024022D">
      <w:pgSz w:w="11900" w:h="16840"/>
      <w:pgMar w:top="1440" w:right="1440" w:bottom="1440" w:left="1440" w:header="0" w:footer="709" w:gutter="0"/>
      <w:pgNumType w:start="1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8367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53381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22D"/>
    <w:rsid w:val="00144EE4"/>
    <w:rsid w:val="0024022D"/>
    <w:rsid w:val="00502FF4"/>
    <w:rsid w:val="00671DFB"/>
    <w:rsid w:val="00C00A02"/>
    <w:rsid w:val="00EC5BC5"/>
    <w:rsid w:val="00F5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90B6F"/>
  <w15:chartTrackingRefBased/>
  <w15:docId w15:val="{5D285CB1-3BB2-4AA3-84DB-B63738CCA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22D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02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2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2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2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2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2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2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2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2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2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2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2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2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2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2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2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2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2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2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2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2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2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2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2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2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2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2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2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2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Susanna</dc:creator>
  <cp:keywords/>
  <dc:description/>
  <cp:lastModifiedBy>Williams, Susanna</cp:lastModifiedBy>
  <cp:revision>1</cp:revision>
  <dcterms:created xsi:type="dcterms:W3CDTF">2025-02-18T08:57:00Z</dcterms:created>
  <dcterms:modified xsi:type="dcterms:W3CDTF">2025-02-18T08:58:00Z</dcterms:modified>
</cp:coreProperties>
</file>